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06A" w:rsidRPr="007E0EF7" w:rsidRDefault="00B67060" w:rsidP="00161CF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1</w:t>
      </w:r>
      <w:r w:rsidR="00161CF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</w:t>
      </w:r>
      <w:r w:rsidR="00217DE1" w:rsidRPr="007E0E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="00217DE1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The </w:t>
      </w:r>
      <w:proofErr w:type="gramStart"/>
      <w:r w:rsidR="00217DE1" w:rsidRPr="007E0EF7">
        <w:rPr>
          <w:rFonts w:ascii="Times New Roman" w:hAnsi="Times New Roman"/>
          <w:sz w:val="24"/>
          <w:szCs w:val="24"/>
          <w:shd w:val="clear" w:color="auto" w:fill="FFFFFF"/>
        </w:rPr>
        <w:t>DPPH</w:t>
      </w:r>
      <w:r w:rsidR="004109E1" w:rsidRPr="007E0EF7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(</w:t>
      </w:r>
      <w:proofErr w:type="gramEnd"/>
      <w:r w:rsidR="004109E1" w:rsidRPr="007E0EF7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2,2-diphenyl-1-</w:t>
      </w:r>
      <w:r w:rsidR="004109E1" w:rsidRPr="007E0EF7">
        <w:rPr>
          <w:rFonts w:ascii="Times New Roman" w:hAnsi="Times New Roman"/>
          <w:sz w:val="24"/>
          <w:szCs w:val="24"/>
        </w:rPr>
        <w:t>picrylhydrazyl)</w:t>
      </w:r>
      <w:r w:rsidR="00217DE1" w:rsidRPr="007E0EF7">
        <w:rPr>
          <w:rFonts w:ascii="Times New Roman" w:hAnsi="Times New Roman"/>
          <w:sz w:val="24"/>
          <w:szCs w:val="24"/>
          <w:shd w:val="clear" w:color="auto" w:fill="FFFFFF"/>
        </w:rPr>
        <w:t>free radical scavenging activities of the corresponding extracts E1 (96 % ethanol), E2 (</w:t>
      </w:r>
      <w:proofErr w:type="spellStart"/>
      <w:r w:rsidR="00217DE1" w:rsidRPr="007E0EF7">
        <w:rPr>
          <w:rFonts w:ascii="Times New Roman" w:hAnsi="Times New Roman"/>
          <w:sz w:val="24"/>
          <w:szCs w:val="24"/>
          <w:shd w:val="clear" w:color="auto" w:fill="FFFFFF"/>
        </w:rPr>
        <w:t>water:ethanol</w:t>
      </w:r>
      <w:proofErr w:type="spellEnd"/>
      <w:r w:rsidR="00217DE1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– 50:50, </w:t>
      </w:r>
      <w:proofErr w:type="spellStart"/>
      <w:r w:rsidR="00217DE1" w:rsidRPr="007E0EF7">
        <w:rPr>
          <w:rFonts w:ascii="Times New Roman" w:hAnsi="Times New Roman"/>
          <w:sz w:val="24"/>
          <w:szCs w:val="24"/>
          <w:shd w:val="clear" w:color="auto" w:fill="FFFFFF"/>
        </w:rPr>
        <w:t>vol</w:t>
      </w:r>
      <w:proofErr w:type="spellEnd"/>
      <w:r w:rsidR="00217DE1" w:rsidRPr="007E0EF7">
        <w:rPr>
          <w:rFonts w:ascii="Times New Roman" w:hAnsi="Times New Roman"/>
          <w:sz w:val="24"/>
          <w:szCs w:val="24"/>
          <w:shd w:val="clear" w:color="auto" w:fill="FFFFFF"/>
        </w:rPr>
        <w:t>%) and E3 (ethyl acetate) in comparison with the standards BHT (</w:t>
      </w:r>
      <w:r w:rsidR="00217DE1" w:rsidRPr="007E0EF7">
        <w:rPr>
          <w:rFonts w:ascii="Times New Roman" w:hAnsi="Times New Roman"/>
          <w:sz w:val="24"/>
          <w:szCs w:val="24"/>
        </w:rPr>
        <w:t>3,5-di-tert-butyl-4-hydroxytoluene)</w:t>
      </w:r>
      <w:r w:rsidR="00217DE1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, BHA </w:t>
      </w:r>
      <w:r w:rsidR="00217DE1" w:rsidRPr="007E0EF7">
        <w:rPr>
          <w:rFonts w:ascii="Times New Roman" w:hAnsi="Times New Roman"/>
          <w:sz w:val="24"/>
          <w:szCs w:val="24"/>
        </w:rPr>
        <w:t>(2-tert-butyl-4-hydroxyanisole)</w:t>
      </w:r>
      <w:r w:rsidR="00217DE1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and AA </w:t>
      </w:r>
      <w:r w:rsidR="00217DE1" w:rsidRPr="007E0EF7">
        <w:rPr>
          <w:rFonts w:ascii="Times New Roman" w:hAnsi="Times New Roman"/>
          <w:sz w:val="24"/>
          <w:szCs w:val="24"/>
        </w:rPr>
        <w:t>(ascorbic acid)</w:t>
      </w:r>
      <w:r w:rsidR="00217DE1" w:rsidRPr="007E0EF7">
        <w:rPr>
          <w:rFonts w:ascii="Times New Roman" w:hAnsi="Times New Roman"/>
          <w:sz w:val="24"/>
          <w:szCs w:val="24"/>
          <w:shd w:val="clear" w:color="auto" w:fill="FFFFFF"/>
        </w:rPr>
        <w:t>. The results are represented as inhibition (%) of DPPH radical scavenging.</w:t>
      </w:r>
      <w:r w:rsidR="005F406A" w:rsidRPr="007E0EF7">
        <w:rPr>
          <w:rFonts w:ascii="Times New Roman" w:hAnsi="Times New Roman"/>
          <w:sz w:val="24"/>
          <w:szCs w:val="24"/>
        </w:rPr>
        <w:t xml:space="preserve">The results are expressed as the mean </w:t>
      </w:r>
      <w:r w:rsidR="005F406A" w:rsidRPr="009439AE">
        <w:rPr>
          <w:rFonts w:ascii="Times New Roman" w:hAnsi="Times New Roman"/>
          <w:sz w:val="24"/>
          <w:szCs w:val="24"/>
        </w:rPr>
        <w:t>± SE</w:t>
      </w:r>
      <w:r w:rsidR="005F406A" w:rsidRPr="007E0EF7">
        <w:rPr>
          <w:rFonts w:ascii="Times New Roman" w:hAnsi="Times New Roman"/>
          <w:sz w:val="24"/>
          <w:szCs w:val="24"/>
        </w:rPr>
        <w:t xml:space="preserve"> relative to a non-treated control cells from </w:t>
      </w:r>
      <w:r w:rsidR="005F406A" w:rsidRPr="00945685">
        <w:rPr>
          <w:rFonts w:ascii="Times New Roman" w:hAnsi="Times New Roman"/>
          <w:sz w:val="24"/>
          <w:szCs w:val="24"/>
        </w:rPr>
        <w:t>a</w:t>
      </w:r>
      <w:r w:rsidR="00941D2A">
        <w:rPr>
          <w:rFonts w:ascii="Times New Roman" w:hAnsi="Times New Roman"/>
          <w:sz w:val="24"/>
          <w:szCs w:val="24"/>
        </w:rPr>
        <w:t>n</w:t>
      </w:r>
      <w:r w:rsidR="005F406A" w:rsidRPr="00945685">
        <w:rPr>
          <w:rFonts w:ascii="Times New Roman" w:hAnsi="Times New Roman"/>
          <w:sz w:val="24"/>
          <w:szCs w:val="24"/>
        </w:rPr>
        <w:t xml:space="preserve"> experiment</w:t>
      </w:r>
      <w:r w:rsidR="005F406A" w:rsidRPr="007E0EF7">
        <w:rPr>
          <w:rFonts w:ascii="Times New Roman" w:hAnsi="Times New Roman"/>
          <w:sz w:val="24"/>
          <w:szCs w:val="24"/>
        </w:rPr>
        <w:t>perfo</w:t>
      </w:r>
      <w:bookmarkStart w:id="0" w:name="_GoBack"/>
      <w:bookmarkEnd w:id="0"/>
      <w:r w:rsidR="005F406A" w:rsidRPr="007E0EF7">
        <w:rPr>
          <w:rFonts w:ascii="Times New Roman" w:hAnsi="Times New Roman"/>
          <w:sz w:val="24"/>
          <w:szCs w:val="24"/>
        </w:rPr>
        <w:t xml:space="preserve">rmed in </w:t>
      </w:r>
      <w:r w:rsidR="005F406A">
        <w:rPr>
          <w:rFonts w:ascii="Times New Roman" w:hAnsi="Times New Roman"/>
          <w:sz w:val="24"/>
          <w:szCs w:val="24"/>
        </w:rPr>
        <w:t>trip</w:t>
      </w:r>
      <w:r w:rsidR="005F406A" w:rsidRPr="007E0EF7">
        <w:rPr>
          <w:rFonts w:ascii="Times New Roman" w:hAnsi="Times New Roman"/>
          <w:sz w:val="24"/>
          <w:szCs w:val="24"/>
        </w:rPr>
        <w:t>licate.</w:t>
      </w:r>
    </w:p>
    <w:tbl>
      <w:tblPr>
        <w:tblStyle w:val="TableGrid"/>
        <w:tblW w:w="1033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8"/>
        <w:gridCol w:w="1372"/>
        <w:gridCol w:w="1372"/>
        <w:gridCol w:w="1618"/>
        <w:gridCol w:w="1431"/>
        <w:gridCol w:w="1435"/>
        <w:gridCol w:w="1303"/>
      </w:tblGrid>
      <w:tr w:rsidR="006121BF" w:rsidRPr="002C006B" w:rsidTr="002302D7">
        <w:trPr>
          <w:trHeight w:val="451"/>
        </w:trPr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21BF" w:rsidRPr="002C006B" w:rsidRDefault="00217DE1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Concentration </w:t>
            </w:r>
            <w:r w:rsidR="00DF002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μg</w:t>
            </w:r>
            <w:r w:rsidRPr="00217DE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L</w:t>
            </w:r>
            <w:r w:rsidR="00DF0024" w:rsidRPr="00DF002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-1</w:t>
            </w:r>
            <w:r w:rsidRPr="00217DE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21BF" w:rsidRPr="002C006B" w:rsidRDefault="006121BF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21BF" w:rsidRPr="002C006B" w:rsidRDefault="006121BF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21BF" w:rsidRPr="002C006B" w:rsidRDefault="00217DE1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nhibition (%)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21BF" w:rsidRPr="002C006B" w:rsidRDefault="006121BF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21BF" w:rsidRPr="002C006B" w:rsidRDefault="006121BF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21BF" w:rsidRPr="002C006B" w:rsidRDefault="006121BF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2C006B" w:rsidRPr="002C006B" w:rsidTr="002302D7">
        <w:trPr>
          <w:trHeight w:val="451"/>
        </w:trPr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:rsidR="002C006B" w:rsidRPr="002C006B" w:rsidRDefault="002C006B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2C006B" w:rsidRPr="002C006B" w:rsidRDefault="002C006B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1</w:t>
            </w:r>
          </w:p>
        </w:tc>
        <w:tc>
          <w:tcPr>
            <w:tcW w:w="137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2C006B" w:rsidRPr="002C006B" w:rsidRDefault="002C006B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2</w:t>
            </w:r>
          </w:p>
        </w:tc>
        <w:tc>
          <w:tcPr>
            <w:tcW w:w="1618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2C006B" w:rsidRPr="002C006B" w:rsidRDefault="002C006B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3</w:t>
            </w:r>
          </w:p>
        </w:tc>
        <w:tc>
          <w:tcPr>
            <w:tcW w:w="1431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2C006B" w:rsidRPr="002C006B" w:rsidRDefault="002C006B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HT</w:t>
            </w:r>
          </w:p>
        </w:tc>
        <w:tc>
          <w:tcPr>
            <w:tcW w:w="1435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2C006B" w:rsidRPr="002C006B" w:rsidRDefault="002C006B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HA</w:t>
            </w:r>
          </w:p>
        </w:tc>
        <w:tc>
          <w:tcPr>
            <w:tcW w:w="1303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2C006B" w:rsidRPr="002C006B" w:rsidRDefault="002C006B" w:rsidP="006121BF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A</w:t>
            </w:r>
          </w:p>
        </w:tc>
      </w:tr>
      <w:tr w:rsidR="0046578F" w:rsidRPr="002C006B" w:rsidTr="00D855E8">
        <w:trPr>
          <w:trHeight w:val="301"/>
        </w:trPr>
        <w:tc>
          <w:tcPr>
            <w:tcW w:w="1808" w:type="dxa"/>
            <w:vAlign w:val="center"/>
          </w:tcPr>
          <w:p w:rsidR="0046578F" w:rsidRDefault="0046578F" w:rsidP="0046578F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:rsidR="0046578F" w:rsidRPr="002C006B" w:rsidRDefault="0046578F" w:rsidP="0046578F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00</w:t>
            </w:r>
          </w:p>
        </w:tc>
        <w:tc>
          <w:tcPr>
            <w:tcW w:w="1372" w:type="dxa"/>
            <w:tcBorders>
              <w:top w:val="dashSmallGap" w:sz="4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12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± </w:t>
            </w: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0.2</w:t>
            </w:r>
          </w:p>
        </w:tc>
        <w:tc>
          <w:tcPr>
            <w:tcW w:w="1372" w:type="dxa"/>
            <w:tcBorders>
              <w:top w:val="dashSmallGap" w:sz="4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23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6</w:t>
            </w:r>
          </w:p>
        </w:tc>
        <w:tc>
          <w:tcPr>
            <w:tcW w:w="1618" w:type="dxa"/>
            <w:tcBorders>
              <w:top w:val="dashSmallGap" w:sz="4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8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4</w:t>
            </w:r>
          </w:p>
        </w:tc>
        <w:tc>
          <w:tcPr>
            <w:tcW w:w="1431" w:type="dxa"/>
            <w:tcBorders>
              <w:top w:val="dashSmallGap" w:sz="4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84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2</w:t>
            </w:r>
          </w:p>
        </w:tc>
        <w:tc>
          <w:tcPr>
            <w:tcW w:w="1435" w:type="dxa"/>
            <w:tcBorders>
              <w:top w:val="dashSmallGap" w:sz="4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85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6</w:t>
            </w:r>
          </w:p>
        </w:tc>
        <w:tc>
          <w:tcPr>
            <w:tcW w:w="1303" w:type="dxa"/>
            <w:tcBorders>
              <w:top w:val="dashSmallGap" w:sz="4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</w:tr>
      <w:tr w:rsidR="0046578F" w:rsidRPr="002C006B" w:rsidTr="00D855E8">
        <w:trPr>
          <w:trHeight w:val="301"/>
        </w:trPr>
        <w:tc>
          <w:tcPr>
            <w:tcW w:w="1808" w:type="dxa"/>
            <w:vAlign w:val="center"/>
          </w:tcPr>
          <w:p w:rsidR="0046578F" w:rsidRPr="002C006B" w:rsidRDefault="0046578F" w:rsidP="0046578F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0</w:t>
            </w:r>
          </w:p>
        </w:tc>
        <w:tc>
          <w:tcPr>
            <w:tcW w:w="1372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72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618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431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72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3</w:t>
            </w:r>
          </w:p>
        </w:tc>
        <w:tc>
          <w:tcPr>
            <w:tcW w:w="1435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80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7</w:t>
            </w:r>
          </w:p>
        </w:tc>
        <w:tc>
          <w:tcPr>
            <w:tcW w:w="1303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</w:tr>
      <w:tr w:rsidR="0046578F" w:rsidRPr="002C006B" w:rsidTr="00D855E8">
        <w:trPr>
          <w:trHeight w:val="301"/>
        </w:trPr>
        <w:tc>
          <w:tcPr>
            <w:tcW w:w="1808" w:type="dxa"/>
            <w:vAlign w:val="center"/>
          </w:tcPr>
          <w:p w:rsidR="0046578F" w:rsidRPr="002C006B" w:rsidRDefault="0046578F" w:rsidP="0046578F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0</w:t>
            </w:r>
          </w:p>
        </w:tc>
        <w:tc>
          <w:tcPr>
            <w:tcW w:w="1372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72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618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431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26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9</w:t>
            </w:r>
          </w:p>
        </w:tc>
        <w:tc>
          <w:tcPr>
            <w:tcW w:w="1435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30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3</w:t>
            </w:r>
          </w:p>
        </w:tc>
        <w:tc>
          <w:tcPr>
            <w:tcW w:w="1303" w:type="dxa"/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</w:tr>
      <w:tr w:rsidR="0046578F" w:rsidRPr="002C006B" w:rsidTr="002302D7">
        <w:trPr>
          <w:trHeight w:val="301"/>
        </w:trPr>
        <w:tc>
          <w:tcPr>
            <w:tcW w:w="1808" w:type="dxa"/>
            <w:tcBorders>
              <w:bottom w:val="nil"/>
            </w:tcBorders>
            <w:vAlign w:val="center"/>
          </w:tcPr>
          <w:p w:rsidR="0046578F" w:rsidRPr="002C006B" w:rsidRDefault="0046578F" w:rsidP="0046578F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618" w:type="dxa"/>
            <w:tcBorders>
              <w:bottom w:val="nil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431" w:type="dxa"/>
            <w:tcBorders>
              <w:bottom w:val="nil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13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7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15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5</w:t>
            </w:r>
          </w:p>
        </w:tc>
        <w:tc>
          <w:tcPr>
            <w:tcW w:w="1303" w:type="dxa"/>
            <w:tcBorders>
              <w:bottom w:val="nil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</w:tr>
      <w:tr w:rsidR="0046578F" w:rsidRPr="002C006B" w:rsidTr="002302D7">
        <w:trPr>
          <w:trHeight w:val="301"/>
        </w:trPr>
        <w:tc>
          <w:tcPr>
            <w:tcW w:w="1808" w:type="dxa"/>
            <w:tcBorders>
              <w:top w:val="nil"/>
              <w:bottom w:val="single" w:sz="12" w:space="0" w:color="auto"/>
            </w:tcBorders>
            <w:vAlign w:val="center"/>
          </w:tcPr>
          <w:p w:rsidR="0046578F" w:rsidRPr="002C006B" w:rsidRDefault="0046578F" w:rsidP="0046578F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431" w:type="dxa"/>
            <w:tcBorders>
              <w:top w:val="nil"/>
              <w:bottom w:val="single" w:sz="12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435" w:type="dxa"/>
            <w:tcBorders>
              <w:top w:val="nil"/>
              <w:bottom w:val="single" w:sz="12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03" w:type="dxa"/>
            <w:tcBorders>
              <w:top w:val="nil"/>
              <w:bottom w:val="single" w:sz="12" w:space="0" w:color="auto"/>
            </w:tcBorders>
            <w:vAlign w:val="center"/>
          </w:tcPr>
          <w:p w:rsidR="0046578F" w:rsidRPr="0046578F" w:rsidRDefault="0046578F" w:rsidP="004657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46578F">
              <w:rPr>
                <w:rFonts w:ascii="Times New Roman" w:hAnsi="Times New Roman" w:cs="Times New Roman"/>
                <w:bCs/>
                <w:iCs/>
                <w:sz w:val="24"/>
              </w:rPr>
              <w:t xml:space="preserve">8 </w:t>
            </w:r>
            <w:r w:rsidRPr="0046578F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1</w:t>
            </w:r>
          </w:p>
        </w:tc>
      </w:tr>
    </w:tbl>
    <w:p w:rsidR="002302D7" w:rsidRDefault="002302D7" w:rsidP="000A478D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2302D7" w:rsidRDefault="002302D7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sectPr w:rsidR="002302D7" w:rsidSect="00D63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0A478D"/>
    <w:rsid w:val="00052FBF"/>
    <w:rsid w:val="000A478D"/>
    <w:rsid w:val="00161CFA"/>
    <w:rsid w:val="0017139B"/>
    <w:rsid w:val="001A0787"/>
    <w:rsid w:val="001B174B"/>
    <w:rsid w:val="00217DE1"/>
    <w:rsid w:val="002302D7"/>
    <w:rsid w:val="002C006B"/>
    <w:rsid w:val="00391836"/>
    <w:rsid w:val="003A3327"/>
    <w:rsid w:val="003D5FF0"/>
    <w:rsid w:val="004109E1"/>
    <w:rsid w:val="00421DE2"/>
    <w:rsid w:val="0046578F"/>
    <w:rsid w:val="0047754C"/>
    <w:rsid w:val="004C73E9"/>
    <w:rsid w:val="005F406A"/>
    <w:rsid w:val="006121BF"/>
    <w:rsid w:val="006D1704"/>
    <w:rsid w:val="007226C5"/>
    <w:rsid w:val="0072682C"/>
    <w:rsid w:val="0075677D"/>
    <w:rsid w:val="007E0EF7"/>
    <w:rsid w:val="00871539"/>
    <w:rsid w:val="00892552"/>
    <w:rsid w:val="00895912"/>
    <w:rsid w:val="008B7F73"/>
    <w:rsid w:val="00913B26"/>
    <w:rsid w:val="009155AD"/>
    <w:rsid w:val="00941D2A"/>
    <w:rsid w:val="00965518"/>
    <w:rsid w:val="00A11D40"/>
    <w:rsid w:val="00A32CBA"/>
    <w:rsid w:val="00AC6EF3"/>
    <w:rsid w:val="00B16E85"/>
    <w:rsid w:val="00B62EC2"/>
    <w:rsid w:val="00B67060"/>
    <w:rsid w:val="00BE4F5D"/>
    <w:rsid w:val="00C31BA4"/>
    <w:rsid w:val="00CB5A75"/>
    <w:rsid w:val="00D631E3"/>
    <w:rsid w:val="00D855E8"/>
    <w:rsid w:val="00DB46BE"/>
    <w:rsid w:val="00DE74B3"/>
    <w:rsid w:val="00DF0024"/>
    <w:rsid w:val="00EE46C8"/>
    <w:rsid w:val="00F63235"/>
    <w:rsid w:val="00FD413D"/>
    <w:rsid w:val="00FD6D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0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73E9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4C73E9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33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CB457B-1C54-4084-9F20-98250B049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Mandic</dc:creator>
  <cp:lastModifiedBy>Marija Mandic</cp:lastModifiedBy>
  <cp:revision>2</cp:revision>
  <dcterms:created xsi:type="dcterms:W3CDTF">2021-01-22T13:33:00Z</dcterms:created>
  <dcterms:modified xsi:type="dcterms:W3CDTF">2021-01-22T13:33:00Z</dcterms:modified>
</cp:coreProperties>
</file>